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A9C" w:rsidRDefault="00A42A9C" w:rsidP="00A42A9C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0"/>
          <w:szCs w:val="20"/>
        </w:rPr>
        <w:t>S1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File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. Patient self-report diary</w:t>
      </w:r>
      <w:r>
        <w:rPr>
          <w:rFonts w:ascii="Arial" w:hAnsi="Arial" w:cs="Arial"/>
          <w:color w:val="000000" w:themeColor="text1"/>
          <w:sz w:val="20"/>
          <w:szCs w:val="20"/>
        </w:rPr>
        <w:t>. Dutch version.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71"/>
        <w:gridCol w:w="895"/>
        <w:gridCol w:w="4756"/>
        <w:gridCol w:w="40"/>
      </w:tblGrid>
      <w:tr w:rsidR="00A42A9C" w:rsidRPr="00A2157D" w:rsidTr="008E5681">
        <w:trPr>
          <w:gridAfter w:val="1"/>
          <w:wAfter w:w="87" w:type="dxa"/>
        </w:trPr>
        <w:tc>
          <w:tcPr>
            <w:tcW w:w="10340" w:type="dxa"/>
            <w:gridSpan w:val="3"/>
            <w:shd w:val="clear" w:color="auto" w:fill="D9D9D9" w:themeFill="background1" w:themeFillShade="D9"/>
          </w:tcPr>
          <w:bookmarkEnd w:id="0"/>
          <w:p w:rsidR="00A42A9C" w:rsidRPr="00A2157D" w:rsidRDefault="00A42A9C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i/>
                <w:sz w:val="28"/>
                <w:szCs w:val="28"/>
                <w:u w:val="single"/>
              </w:rPr>
              <w:t>DAG 1:</w:t>
            </w:r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Eet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– en drink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dagboek</w:t>
            </w:r>
            <w:proofErr w:type="spellEnd"/>
          </w:p>
        </w:tc>
      </w:tr>
      <w:tr w:rsidR="00A42A9C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A42A9C" w:rsidRPr="00A2157D" w:rsidRDefault="00A42A9C" w:rsidP="00A42A9C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Welke datum is het vandaag?</w:t>
            </w:r>
          </w:p>
        </w:tc>
        <w:tc>
          <w:tcPr>
            <w:tcW w:w="6023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--________--________</w:t>
            </w:r>
          </w:p>
        </w:tc>
      </w:tr>
      <w:tr w:rsidR="00A42A9C" w:rsidRPr="00A2157D" w:rsidTr="008E5681">
        <w:trPr>
          <w:gridAfter w:val="1"/>
          <w:wAfter w:w="87" w:type="dxa"/>
          <w:trHeight w:val="921"/>
        </w:trPr>
        <w:tc>
          <w:tcPr>
            <w:tcW w:w="4317" w:type="dxa"/>
          </w:tcPr>
          <w:p w:rsidR="00A42A9C" w:rsidRPr="00A2157D" w:rsidRDefault="00A42A9C" w:rsidP="00A42A9C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Van welke ontbijtservice heeft u vanochtend gebruik gemaakt?</w:t>
            </w:r>
          </w:p>
        </w:tc>
        <w:tc>
          <w:tcPr>
            <w:tcW w:w="6023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727550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>
              <w:rPr>
                <w:rFonts w:cstheme="minorHAnsi"/>
                <w:sz w:val="28"/>
                <w:szCs w:val="28"/>
              </w:rPr>
              <w:t>Bij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ontbijtbuffet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30433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>
              <w:rPr>
                <w:rFonts w:cstheme="minorHAnsi"/>
                <w:sz w:val="28"/>
                <w:szCs w:val="28"/>
              </w:rPr>
              <w:t>Reguliere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ontbijtservice</w:t>
            </w:r>
            <w:proofErr w:type="spellEnd"/>
          </w:p>
        </w:tc>
      </w:tr>
      <w:tr w:rsidR="00A42A9C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A42A9C" w:rsidRPr="00A2157D" w:rsidRDefault="00A42A9C" w:rsidP="00A42A9C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H</w:t>
            </w:r>
            <w:r>
              <w:rPr>
                <w:rFonts w:cstheme="minorHAnsi"/>
                <w:sz w:val="28"/>
                <w:szCs w:val="28"/>
              </w:rPr>
              <w:t>ad u tijdens het ontbijt</w:t>
            </w:r>
            <w:r w:rsidRPr="00A2157D">
              <w:rPr>
                <w:rFonts w:cstheme="minorHAnsi"/>
                <w:sz w:val="28"/>
                <w:szCs w:val="28"/>
              </w:rPr>
              <w:t xml:space="preserve"> één of meer klachten die het eten en drinken moeilijk </w:t>
            </w:r>
            <w:r>
              <w:rPr>
                <w:rFonts w:cstheme="minorHAnsi"/>
                <w:sz w:val="28"/>
                <w:szCs w:val="28"/>
              </w:rPr>
              <w:t>maakten</w:t>
            </w:r>
            <w:r w:rsidRPr="00A2157D">
              <w:rPr>
                <w:rFonts w:cstheme="minorHAnsi"/>
                <w:sz w:val="28"/>
                <w:szCs w:val="28"/>
              </w:rPr>
              <w:t>?</w:t>
            </w:r>
          </w:p>
        </w:tc>
        <w:tc>
          <w:tcPr>
            <w:tcW w:w="6023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color w:val="FF0000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37166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Minder zin in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ten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309051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isselij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094576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ne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o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voel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7270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t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maak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nders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43097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oeilij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auw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of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likken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938785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lachten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71895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Anders,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amelij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: 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___________</w:t>
            </w:r>
          </w:p>
        </w:tc>
      </w:tr>
      <w:tr w:rsidR="00A42A9C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A42A9C" w:rsidRPr="00A2157D" w:rsidRDefault="00A42A9C" w:rsidP="00A42A9C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color w:val="FF0000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Had u tijdens het ontbijtmoment een vloeibaar dieet?</w:t>
            </w:r>
          </w:p>
        </w:tc>
        <w:tc>
          <w:tcPr>
            <w:tcW w:w="6023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00574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Ja</w:t>
            </w:r>
            <w:r w:rsidRPr="00A2157D">
              <w:rPr>
                <w:rFonts w:cstheme="minorHAnsi"/>
                <w:sz w:val="28"/>
                <w:szCs w:val="28"/>
              </w:rPr>
              <w:tab/>
              <w:t xml:space="preserve"> 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eastAsia="MS Gothic" w:cstheme="minorHAnsi"/>
                  <w:sz w:val="28"/>
                  <w:szCs w:val="28"/>
                </w:rPr>
                <w:id w:val="511658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Nee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</w:p>
        </w:tc>
      </w:tr>
      <w:tr w:rsidR="00A42A9C" w:rsidRPr="00A2157D" w:rsidTr="008E5681">
        <w:tc>
          <w:tcPr>
            <w:tcW w:w="10427" w:type="dxa"/>
            <w:gridSpan w:val="4"/>
            <w:shd w:val="clear" w:color="auto" w:fill="D0CECE" w:themeFill="background2" w:themeFillShade="E6"/>
            <w:vAlign w:val="center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Geef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aan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hoeveel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en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welke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producten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u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heeft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gegeten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en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gedronken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tijdens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het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ontbijt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>:</w:t>
            </w:r>
          </w:p>
        </w:tc>
      </w:tr>
      <w:tr w:rsidR="00A42A9C" w:rsidRPr="00A2157D" w:rsidTr="008E5681">
        <w:tc>
          <w:tcPr>
            <w:tcW w:w="5212" w:type="dxa"/>
            <w:gridSpan w:val="2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sz w:val="28"/>
                <w:szCs w:val="28"/>
              </w:rPr>
              <w:t>Brood</w:t>
            </w:r>
          </w:p>
        </w:tc>
        <w:tc>
          <w:tcPr>
            <w:tcW w:w="5215" w:type="dxa"/>
            <w:gridSpan w:val="2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Yoghurtbar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&amp; Topping</w:t>
            </w:r>
          </w:p>
        </w:tc>
      </w:tr>
      <w:tr w:rsidR="00A42A9C" w:rsidRPr="00A2157D" w:rsidTr="008E5681">
        <w:tc>
          <w:tcPr>
            <w:tcW w:w="5212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001258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Dikk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ne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topfi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eergran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043750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Fij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olkor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oterham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343237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Luchtig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olkor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racker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23495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Witte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oterham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100104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Flensje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400637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Rozijnenbrood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635989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eschuit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953912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ierkoek</w:t>
            </w:r>
            <w:proofErr w:type="spellEnd"/>
          </w:p>
        </w:tc>
        <w:tc>
          <w:tcPr>
            <w:tcW w:w="5215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37402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ager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war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2089414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MS Gothic" w:eastAsia="MS Gothic" w:hAnsi="MS Gothic" w:cstheme="minorHAnsi" w:hint="eastAsia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rieks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yoghur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12028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Walnot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382560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Appel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345089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Frui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533189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ompoenpitten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512521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Muesli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926719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Honing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1587316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anee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331865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Chocolad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uur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69526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Dessertsau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ardbei</w:t>
            </w:r>
            <w:proofErr w:type="spellEnd"/>
          </w:p>
        </w:tc>
      </w:tr>
    </w:tbl>
    <w:p w:rsidR="00A42A9C" w:rsidRDefault="00A42A9C" w:rsidP="00A42A9C"/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401"/>
        <w:gridCol w:w="618"/>
        <w:gridCol w:w="2036"/>
        <w:gridCol w:w="3007"/>
      </w:tblGrid>
      <w:tr w:rsidR="00A42A9C" w:rsidRPr="00A2157D" w:rsidTr="008E5681">
        <w:tc>
          <w:tcPr>
            <w:tcW w:w="3401" w:type="dxa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sz w:val="28"/>
                <w:szCs w:val="28"/>
              </w:rPr>
              <w:t>Pap</w:t>
            </w:r>
          </w:p>
        </w:tc>
        <w:tc>
          <w:tcPr>
            <w:tcW w:w="7026" w:type="dxa"/>
            <w:gridSpan w:val="3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Broodbeleg</w:t>
            </w:r>
            <w:proofErr w:type="spellEnd"/>
          </w:p>
        </w:tc>
      </w:tr>
      <w:tr w:rsidR="00A42A9C" w:rsidRPr="00A2157D" w:rsidTr="008E5681">
        <w:trPr>
          <w:trHeight w:val="1069"/>
        </w:trPr>
        <w:tc>
          <w:tcPr>
            <w:tcW w:w="3401" w:type="dxa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117671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Havermoutpap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,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iwitrij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957445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Cornflakes met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elk</w:t>
            </w:r>
            <w:proofErr w:type="spellEnd"/>
          </w:p>
        </w:tc>
        <w:tc>
          <w:tcPr>
            <w:tcW w:w="7026" w:type="dxa"/>
            <w:gridSpan w:val="3"/>
            <w:vMerge w:val="restart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142023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kook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charrelei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565903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meerkaa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48+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115518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ee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aa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extra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rijp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79089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Petit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até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(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egetarisch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>)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824275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omijnekaa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20+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160004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Hummus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62990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Jong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eleg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aa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48+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91136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Chocoladehagelslag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489212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Eiersalad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235930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ardbeienjam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779112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Runderrookvlee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481156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indakaas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895510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ipfile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5545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Honing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68441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Runderpastrami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(Halal)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115179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ppelstroop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141953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brad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gehak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705401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Dieethalvarine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7981180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chouderham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268204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otermelange</w:t>
            </w:r>
            <w:proofErr w:type="spellEnd"/>
          </w:p>
        </w:tc>
      </w:tr>
      <w:tr w:rsidR="00A42A9C" w:rsidRPr="00A2157D" w:rsidTr="008E5681">
        <w:trPr>
          <w:trHeight w:val="584"/>
        </w:trPr>
        <w:tc>
          <w:tcPr>
            <w:tcW w:w="3401" w:type="dxa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Smaakmakers</w:t>
            </w:r>
            <w:proofErr w:type="spellEnd"/>
          </w:p>
        </w:tc>
        <w:tc>
          <w:tcPr>
            <w:tcW w:w="7026" w:type="dxa"/>
            <w:gridSpan w:val="3"/>
            <w:vMerge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</w:p>
        </w:tc>
      </w:tr>
      <w:tr w:rsidR="00A42A9C" w:rsidRPr="00A2157D" w:rsidTr="008E5681">
        <w:trPr>
          <w:trHeight w:val="2119"/>
        </w:trPr>
        <w:tc>
          <w:tcPr>
            <w:tcW w:w="3401" w:type="dxa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35000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ppelstroop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024630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Chutney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623768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Ketchup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414716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iccalilly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324005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(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osterd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)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ayonaise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62878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uiker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3133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eper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en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zout</w:t>
            </w:r>
            <w:proofErr w:type="spellEnd"/>
          </w:p>
        </w:tc>
        <w:tc>
          <w:tcPr>
            <w:tcW w:w="7026" w:type="dxa"/>
            <w:gridSpan w:val="3"/>
            <w:vMerge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</w:p>
        </w:tc>
      </w:tr>
      <w:tr w:rsidR="00A42A9C" w:rsidRPr="00A2157D" w:rsidTr="008E5681">
        <w:tc>
          <w:tcPr>
            <w:tcW w:w="7027" w:type="dxa"/>
            <w:gridSpan w:val="3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Dranken</w:t>
            </w:r>
            <w:proofErr w:type="spellEnd"/>
          </w:p>
        </w:tc>
        <w:tc>
          <w:tcPr>
            <w:tcW w:w="3400" w:type="dxa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sz w:val="28"/>
                <w:szCs w:val="28"/>
              </w:rPr>
              <w:t xml:space="preserve">Melk, yoghurt &amp;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vla</w:t>
            </w:r>
            <w:proofErr w:type="spellEnd"/>
          </w:p>
        </w:tc>
      </w:tr>
      <w:tr w:rsidR="00A42A9C" w:rsidRPr="00A2157D" w:rsidTr="008E5681">
        <w:tc>
          <w:tcPr>
            <w:tcW w:w="7027" w:type="dxa"/>
            <w:gridSpan w:val="3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598401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offi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681967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Thee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7625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inaasappelsap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799911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Appelsap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002548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ineraa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ruisend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61441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Limonad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framboos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0.0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095427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Limonad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inaasappe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115101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MS Gothic" w:eastAsia="MS Gothic" w:hAnsi="MS Gothic" w:cstheme="minorHAnsi" w:hint="eastAsia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Huisgemaak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  <w:t xml:space="preserve">    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ruide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>-/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fruitwater</w:t>
            </w:r>
            <w:proofErr w:type="spellEnd"/>
          </w:p>
        </w:tc>
        <w:tc>
          <w:tcPr>
            <w:tcW w:w="3400" w:type="dxa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086270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Halfvoll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mel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824426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Karnemel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37218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Chocolademel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44261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ojadrink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362174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anillevla</w:t>
            </w:r>
            <w:proofErr w:type="spellEnd"/>
          </w:p>
        </w:tc>
      </w:tr>
      <w:tr w:rsidR="00A42A9C" w:rsidRPr="00A2157D" w:rsidTr="008E5681">
        <w:tc>
          <w:tcPr>
            <w:tcW w:w="4104" w:type="dxa"/>
            <w:gridSpan w:val="2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sz w:val="28"/>
                <w:szCs w:val="28"/>
              </w:rPr>
              <w:t xml:space="preserve">Fruit </w:t>
            </w:r>
          </w:p>
        </w:tc>
        <w:tc>
          <w:tcPr>
            <w:tcW w:w="6323" w:type="dxa"/>
            <w:gridSpan w:val="2"/>
            <w:shd w:val="clear" w:color="auto" w:fill="D0CECE" w:themeFill="background2" w:themeFillShade="E6"/>
          </w:tcPr>
          <w:p w:rsidR="00A42A9C" w:rsidRPr="00A2157D" w:rsidRDefault="00A42A9C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Eiwit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- en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energierijke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</w:rPr>
              <w:t>drinkvoeding</w:t>
            </w:r>
            <w:proofErr w:type="spellEnd"/>
          </w:p>
        </w:tc>
      </w:tr>
      <w:tr w:rsidR="00A42A9C" w:rsidRPr="00A2157D" w:rsidTr="008E5681">
        <w:tc>
          <w:tcPr>
            <w:tcW w:w="4104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46635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inaasappel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584619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Appel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33427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Banaan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458947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>
              <w:rPr>
                <w:rFonts w:cstheme="minorHAnsi"/>
                <w:sz w:val="28"/>
                <w:szCs w:val="28"/>
              </w:rPr>
              <w:t>Appelmoes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413582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Overig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>: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A42A9C" w:rsidRPr="00A2157D" w:rsidRDefault="00A42A9C" w:rsidP="008E5681">
            <w:pPr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A42A9C" w:rsidRPr="00A2157D" w:rsidRDefault="00A42A9C" w:rsidP="008E5681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6323" w:type="dxa"/>
            <w:gridSpan w:val="2"/>
          </w:tcPr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85817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ompact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roteïne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85557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ompact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6862891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Yoghurt Style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303707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Juice Style</w:t>
            </w:r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3153843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Smoothie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zomerfruit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550971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Diasip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418332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Vloeibaar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diee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: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rème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vanille</w:t>
            </w:r>
            <w:proofErr w:type="spellEnd"/>
          </w:p>
          <w:p w:rsidR="00A42A9C" w:rsidRPr="00A2157D" w:rsidRDefault="00A42A9C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523935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Vloeibaar</w:t>
            </w:r>
            <w:proofErr w:type="spellEnd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 xml:space="preserve"> </w:t>
            </w:r>
            <w:proofErr w:type="spellStart"/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dieet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: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rème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chocolade</w:t>
            </w:r>
            <w:proofErr w:type="spellEnd"/>
          </w:p>
        </w:tc>
      </w:tr>
    </w:tbl>
    <w:p w:rsidR="00493978" w:rsidRDefault="00A42A9C" w:rsidP="00A42A9C"/>
    <w:sectPr w:rsidR="00493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BD212D"/>
    <w:multiLevelType w:val="hybridMultilevel"/>
    <w:tmpl w:val="F37C60CE"/>
    <w:lvl w:ilvl="0" w:tplc="38D4843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9C"/>
    <w:rsid w:val="004C6880"/>
    <w:rsid w:val="006F66A4"/>
    <w:rsid w:val="00A42A9C"/>
    <w:rsid w:val="00D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24844"/>
  <w15:chartTrackingRefBased/>
  <w15:docId w15:val="{384945FB-D34B-4E8E-B144-BF85640B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2A9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2A9C"/>
    <w:pPr>
      <w:ind w:left="720"/>
      <w:contextualSpacing/>
    </w:pPr>
    <w:rPr>
      <w:lang w:val="nl-NL"/>
    </w:rPr>
  </w:style>
  <w:style w:type="table" w:styleId="Tabelrasterlicht">
    <w:name w:val="Grid Table Light"/>
    <w:basedOn w:val="Standaardtabel"/>
    <w:uiPriority w:val="40"/>
    <w:rsid w:val="00A42A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rs, S.C.W. (Selma)</dc:creator>
  <cp:keywords/>
  <dc:description/>
  <cp:lastModifiedBy>Musters, S.C.W. (Selma)</cp:lastModifiedBy>
  <cp:revision>1</cp:revision>
  <dcterms:created xsi:type="dcterms:W3CDTF">2022-04-07T07:16:00Z</dcterms:created>
  <dcterms:modified xsi:type="dcterms:W3CDTF">2022-04-07T07:16:00Z</dcterms:modified>
</cp:coreProperties>
</file>